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467DA2" w14:textId="77777777" w:rsidR="004E5984" w:rsidRDefault="0031206B" w:rsidP="005E5438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CB0500">
        <w:rPr>
          <w:rFonts w:ascii="Times New Roman" w:hAnsi="Times New Roman" w:cs="Times New Roman"/>
          <w:b/>
          <w:sz w:val="24"/>
          <w:szCs w:val="24"/>
        </w:rPr>
        <w:t>Table S</w:t>
      </w:r>
      <w:proofErr w:type="gramStart"/>
      <w:r w:rsidRPr="00CB0500">
        <w:rPr>
          <w:rFonts w:ascii="Times New Roman" w:hAnsi="Times New Roman" w:cs="Times New Roman"/>
          <w:b/>
          <w:sz w:val="24"/>
          <w:szCs w:val="24"/>
        </w:rPr>
        <w:t>2  Summary</w:t>
      </w:r>
      <w:proofErr w:type="gramEnd"/>
      <w:r w:rsidRPr="00CB0500">
        <w:rPr>
          <w:rFonts w:ascii="Times New Roman" w:hAnsi="Times New Roman" w:cs="Times New Roman"/>
          <w:b/>
          <w:sz w:val="24"/>
          <w:szCs w:val="24"/>
        </w:rPr>
        <w:t xml:space="preserve"> of the sequencing sample information</w:t>
      </w:r>
    </w:p>
    <w:tbl>
      <w:tblPr>
        <w:tblW w:w="10490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1560"/>
        <w:gridCol w:w="1984"/>
        <w:gridCol w:w="1559"/>
      </w:tblGrid>
      <w:tr w:rsidR="004D1729" w:rsidRPr="004D1729" w14:paraId="43A22E83" w14:textId="77777777" w:rsidTr="00071A49">
        <w:trPr>
          <w:trHeight w:val="420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E7E4354" w14:textId="4061C8DA" w:rsidR="004D1729" w:rsidRPr="004D1729" w:rsidRDefault="004D1729" w:rsidP="00071A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8323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quencing typ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9E3FB" w14:textId="77777777" w:rsidR="004D1729" w:rsidRPr="004D1729" w:rsidRDefault="004D1729" w:rsidP="00071A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D172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</w:t>
            </w:r>
            <w:r w:rsidR="00BA57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BCE54" w14:textId="54F1337C" w:rsidR="004D1729" w:rsidRPr="004D1729" w:rsidRDefault="0083237D" w:rsidP="00071A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t</w:t>
            </w:r>
            <w:r w:rsidR="004D1729" w:rsidRPr="004D172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otal </w:t>
            </w:r>
            <w:r w:rsidR="004D172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  <w:r w:rsidR="004D1729" w:rsidRPr="004D172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ad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7448E" w14:textId="44510492" w:rsidR="004D1729" w:rsidRPr="004D1729" w:rsidRDefault="0083237D" w:rsidP="00071A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c</w:t>
            </w:r>
            <w:r w:rsidR="004D1729" w:rsidRPr="004D172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ean </w:t>
            </w:r>
            <w:r w:rsidR="004D172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  <w:r w:rsidR="004D1729" w:rsidRPr="004D172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ad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DE5D5" w14:textId="02632638" w:rsidR="004D1729" w:rsidRPr="004D1729" w:rsidRDefault="0083237D" w:rsidP="00071A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u</w:t>
            </w:r>
            <w:r w:rsidR="004D1729" w:rsidRPr="004D172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iq</w:t>
            </w:r>
            <w:r w:rsidR="00381B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y-</w:t>
            </w:r>
            <w:r w:rsidR="004D172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 w:rsidR="004D1729" w:rsidRPr="004D172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pped </w:t>
            </w:r>
            <w:r w:rsidR="004D172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  <w:r w:rsidR="004D1729" w:rsidRPr="004D172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ad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70BF2" w14:textId="5385B778" w:rsidR="004D1729" w:rsidRPr="004D1729" w:rsidRDefault="00421199" w:rsidP="00071A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="004D1729" w:rsidRPr="004D172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onversion </w:t>
            </w:r>
            <w:r w:rsidR="004D172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  <w:r w:rsidR="004D1729" w:rsidRPr="004D172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te</w:t>
            </w:r>
          </w:p>
        </w:tc>
      </w:tr>
      <w:tr w:rsidR="004D1729" w:rsidRPr="004D1729" w14:paraId="376B7F38" w14:textId="77777777" w:rsidTr="00882E6B">
        <w:trPr>
          <w:trHeight w:val="300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FDF2B23" w14:textId="77777777" w:rsidR="004D1729" w:rsidRPr="004D1729" w:rsidRDefault="004D1729" w:rsidP="00071A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1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NA-</w:t>
            </w:r>
            <w:proofErr w:type="spellStart"/>
            <w:r w:rsidRPr="004D1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sSeq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F86A57E" w14:textId="4332CB1C" w:rsidR="004D1729" w:rsidRPr="004D1729" w:rsidRDefault="00646757" w:rsidP="00071A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  <w:r w:rsidR="004D1729" w:rsidRPr="004D1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2W-B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B87D36E" w14:textId="77777777" w:rsidR="004D1729" w:rsidRPr="004D1729" w:rsidRDefault="004D1729" w:rsidP="00071A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1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5</w:t>
            </w:r>
            <w:r w:rsidR="00381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 w:rsidRPr="004D1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9</w:t>
            </w:r>
            <w:r w:rsidR="00381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 w:rsidRPr="004D1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4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4C6D1CB" w14:textId="77777777" w:rsidR="004D1729" w:rsidRPr="004D1729" w:rsidRDefault="004D1729" w:rsidP="00071A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7</w:t>
            </w:r>
            <w:r w:rsidR="00381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3</w:t>
            </w:r>
            <w:r w:rsidR="00381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A6B2061" w14:textId="77777777" w:rsidR="004D1729" w:rsidRPr="004D1729" w:rsidRDefault="004D1729" w:rsidP="00071A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1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</w:t>
            </w:r>
            <w:r w:rsidR="00381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 w:rsidRPr="004D1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88</w:t>
            </w:r>
            <w:r w:rsidR="00381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 w:rsidRPr="004D1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AC5F598" w14:textId="77777777" w:rsidR="004D1729" w:rsidRPr="004D1729" w:rsidRDefault="004D1729" w:rsidP="00071A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1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.37%</w:t>
            </w:r>
          </w:p>
        </w:tc>
      </w:tr>
      <w:tr w:rsidR="004D1729" w:rsidRPr="004D1729" w14:paraId="33CE0065" w14:textId="77777777" w:rsidTr="00882E6B">
        <w:trPr>
          <w:trHeight w:val="30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FC4742" w14:textId="77777777" w:rsidR="004D1729" w:rsidRPr="004D1729" w:rsidRDefault="004D1729" w:rsidP="00071A49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46867E" w14:textId="7E140CCB" w:rsidR="004D1729" w:rsidRPr="004D1729" w:rsidRDefault="004D1729" w:rsidP="00882E6B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1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M-12W-B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A26F9B" w14:textId="77777777" w:rsidR="004D1729" w:rsidRPr="004D1729" w:rsidRDefault="004D1729" w:rsidP="00882E6B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1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</w:t>
            </w:r>
            <w:r w:rsidR="00381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 w:rsidRPr="004D1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70</w:t>
            </w:r>
            <w:r w:rsidR="00381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 w:rsidRPr="004D1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8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A0735C" w14:textId="77777777" w:rsidR="004D1729" w:rsidRPr="004D1729" w:rsidRDefault="004D1729" w:rsidP="00882E6B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7</w:t>
            </w:r>
            <w:r w:rsidR="00381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9</w:t>
            </w:r>
            <w:r w:rsidR="00381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767966" w14:textId="77777777" w:rsidR="004D1729" w:rsidRPr="004D1729" w:rsidRDefault="004D1729" w:rsidP="00882E6B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1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</w:t>
            </w:r>
            <w:r w:rsidR="00381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 w:rsidRPr="004D1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9</w:t>
            </w:r>
            <w:r w:rsidR="00381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 w:rsidRPr="004D1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1C03E4" w14:textId="77777777" w:rsidR="004D1729" w:rsidRPr="004D1729" w:rsidRDefault="004D1729" w:rsidP="00882E6B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1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.25%</w:t>
            </w:r>
          </w:p>
        </w:tc>
      </w:tr>
      <w:tr w:rsidR="004D1729" w:rsidRPr="004D1729" w14:paraId="2D5C2DC5" w14:textId="77777777" w:rsidTr="00882E6B">
        <w:trPr>
          <w:trHeight w:val="30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0F1EFDF" w14:textId="3B96B954" w:rsidR="004D1729" w:rsidRPr="004D1729" w:rsidRDefault="004D1729" w:rsidP="00882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1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NA-</w:t>
            </w:r>
            <w:r w:rsidR="004211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  <w:r w:rsidR="0083237D" w:rsidRPr="004D1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q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5C8BF4EF" w14:textId="3122D41D" w:rsidR="004D1729" w:rsidRPr="004D1729" w:rsidRDefault="00646757" w:rsidP="00882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  <w:r w:rsidR="004D1729" w:rsidRPr="004D1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2W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00405423" w14:textId="77777777" w:rsidR="004D1729" w:rsidRPr="004D1729" w:rsidRDefault="004D1729" w:rsidP="00882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1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</w:t>
            </w:r>
            <w:r w:rsidR="00381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 w:rsidRPr="004D1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2</w:t>
            </w:r>
            <w:r w:rsidR="00381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 w:rsidRPr="004D1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3EE88374" w14:textId="77777777" w:rsidR="004D1729" w:rsidRPr="004D1729" w:rsidRDefault="004D1729" w:rsidP="00882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1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</w:t>
            </w:r>
            <w:r w:rsidR="00381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 w:rsidRPr="004D1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9</w:t>
            </w:r>
            <w:r w:rsidR="00381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 w:rsidRPr="004D1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7907D095" w14:textId="77777777" w:rsidR="004D1729" w:rsidRPr="004D1729" w:rsidRDefault="004D1729" w:rsidP="00882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1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  <w:r w:rsidR="00381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 w:rsidRPr="004D1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6</w:t>
            </w:r>
            <w:r w:rsidR="00381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 w:rsidRPr="004D1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3BD9CB61" w14:textId="77777777" w:rsidR="004D1729" w:rsidRPr="004D1729" w:rsidRDefault="004D1729" w:rsidP="00882E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4D1729" w:rsidRPr="004D1729" w14:paraId="7C9644CA" w14:textId="77777777" w:rsidTr="00882E6B">
        <w:trPr>
          <w:trHeight w:val="300"/>
        </w:trPr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445496C3" w14:textId="780932B7" w:rsidR="004D1729" w:rsidRPr="004D1729" w:rsidRDefault="004D1729" w:rsidP="00071A49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7C289984" w14:textId="7D305D37" w:rsidR="004D1729" w:rsidRPr="004D1729" w:rsidRDefault="004D1729" w:rsidP="006467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1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M-12W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3C96659F" w14:textId="77777777" w:rsidR="004D1729" w:rsidRPr="004D1729" w:rsidRDefault="004D1729" w:rsidP="00071A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1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</w:t>
            </w:r>
            <w:r w:rsidR="00381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 w:rsidRPr="004D1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8</w:t>
            </w:r>
            <w:r w:rsidR="00381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 w:rsidRPr="004D1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21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70C56A96" w14:textId="77777777" w:rsidR="004D1729" w:rsidRPr="004D1729" w:rsidRDefault="004D1729" w:rsidP="00071A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1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</w:t>
            </w:r>
            <w:r w:rsidR="00381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 w:rsidRPr="004D1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8</w:t>
            </w:r>
            <w:r w:rsidR="00381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 w:rsidRPr="004D1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2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6096F6EC" w14:textId="77777777" w:rsidR="004D1729" w:rsidRPr="004D1729" w:rsidRDefault="004D1729" w:rsidP="00071A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D1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  <w:r w:rsidR="00381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 w:rsidRPr="004D1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00</w:t>
            </w:r>
            <w:r w:rsidR="00381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 w:rsidRPr="004D17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8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1A8BB472" w14:textId="77777777" w:rsidR="004D1729" w:rsidRPr="004D1729" w:rsidRDefault="004D1729" w:rsidP="00071A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</w:tbl>
    <w:p w14:paraId="54573DD5" w14:textId="77777777" w:rsidR="00646757" w:rsidRDefault="00646757" w:rsidP="00882E6B">
      <w:pPr>
        <w:spacing w:beforeLines="50" w:before="156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9309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Note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: C, FA-exposed control; PM, PM</w:t>
      </w:r>
      <w:r w:rsidRPr="0074240F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bscript"/>
        </w:rPr>
        <w:t>2.5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; W, weeks.</w:t>
      </w:r>
    </w:p>
    <w:p w14:paraId="2BD9EF3F" w14:textId="77777777" w:rsidR="0031206B" w:rsidRPr="00646757" w:rsidRDefault="0031206B" w:rsidP="004D1729">
      <w:bookmarkStart w:id="0" w:name="_GoBack"/>
      <w:bookmarkEnd w:id="0"/>
    </w:p>
    <w:sectPr w:rsidR="0031206B" w:rsidRPr="00646757" w:rsidSect="00071A49">
      <w:pgSz w:w="11906" w:h="16838"/>
      <w:pgMar w:top="1440" w:right="707" w:bottom="1440" w:left="709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E800CC" w14:textId="77777777" w:rsidR="008A0B53" w:rsidRDefault="008A0B53" w:rsidP="0031206B">
      <w:r>
        <w:separator/>
      </w:r>
    </w:p>
  </w:endnote>
  <w:endnote w:type="continuationSeparator" w:id="0">
    <w:p w14:paraId="3D62AB0B" w14:textId="77777777" w:rsidR="008A0B53" w:rsidRDefault="008A0B53" w:rsidP="003120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A9BCDC" w14:textId="77777777" w:rsidR="008A0B53" w:rsidRDefault="008A0B53" w:rsidP="0031206B">
      <w:r>
        <w:separator/>
      </w:r>
    </w:p>
  </w:footnote>
  <w:footnote w:type="continuationSeparator" w:id="0">
    <w:p w14:paraId="6CCF1713" w14:textId="77777777" w:rsidR="008A0B53" w:rsidRDefault="008A0B53" w:rsidP="003120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13A1"/>
    <w:rsid w:val="0004752B"/>
    <w:rsid w:val="00071A49"/>
    <w:rsid w:val="00173A35"/>
    <w:rsid w:val="001A1634"/>
    <w:rsid w:val="001D386E"/>
    <w:rsid w:val="001E135F"/>
    <w:rsid w:val="00284883"/>
    <w:rsid w:val="003044EC"/>
    <w:rsid w:val="0031206B"/>
    <w:rsid w:val="00346535"/>
    <w:rsid w:val="00381B6B"/>
    <w:rsid w:val="00421199"/>
    <w:rsid w:val="004D1729"/>
    <w:rsid w:val="004E5984"/>
    <w:rsid w:val="00514A01"/>
    <w:rsid w:val="005E5438"/>
    <w:rsid w:val="00646757"/>
    <w:rsid w:val="006B1E8B"/>
    <w:rsid w:val="006E073F"/>
    <w:rsid w:val="008042B2"/>
    <w:rsid w:val="0083237D"/>
    <w:rsid w:val="0086332F"/>
    <w:rsid w:val="008739FF"/>
    <w:rsid w:val="00882E6B"/>
    <w:rsid w:val="008A0B53"/>
    <w:rsid w:val="00AE13A1"/>
    <w:rsid w:val="00BA57F0"/>
    <w:rsid w:val="00C92C53"/>
    <w:rsid w:val="00E92C88"/>
    <w:rsid w:val="00FD3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28D738"/>
  <w15:chartTrackingRefBased/>
  <w15:docId w15:val="{C3093807-762D-47DE-A0D0-A4159490D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20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20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20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206B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83237D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83237D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83237D"/>
  </w:style>
  <w:style w:type="paragraph" w:styleId="aa">
    <w:name w:val="annotation subject"/>
    <w:basedOn w:val="a8"/>
    <w:next w:val="a8"/>
    <w:link w:val="ab"/>
    <w:uiPriority w:val="99"/>
    <w:semiHidden/>
    <w:unhideWhenUsed/>
    <w:rsid w:val="0083237D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83237D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83237D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8323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201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</dc:creator>
  <cp:keywords/>
  <dc:description/>
  <cp:lastModifiedBy>谢珊珊</cp:lastModifiedBy>
  <cp:revision>5</cp:revision>
  <dcterms:created xsi:type="dcterms:W3CDTF">2020-02-21T03:30:00Z</dcterms:created>
  <dcterms:modified xsi:type="dcterms:W3CDTF">2020-02-21T16:20:00Z</dcterms:modified>
</cp:coreProperties>
</file>